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Cs w:val="24"/>
          <w:lang w:val="en-GB"/>
        </w:rPr>
        <w:t>Table S3.</w:t>
      </w:r>
      <w:r>
        <w:rPr>
          <w:szCs w:val="24"/>
          <w:lang w:val="en-GB"/>
        </w:rPr>
        <w:t xml:space="preserve"> </w:t>
      </w:r>
      <w:r>
        <w:rPr>
          <w:b/>
          <w:szCs w:val="24"/>
          <w:lang w:val="en-GB"/>
        </w:rPr>
        <w:t>Mapping of the interacting domain.</w:t>
      </w:r>
      <w:r>
        <w:rPr>
          <w:szCs w:val="24"/>
          <w:lang w:val="en-GB"/>
        </w:rPr>
        <w:t xml:space="preserve"> Each partner was tested in two-hybrid assay for its ability to bind 5 different deletion mutants. Mutant PRMT6 87-184 could not be used because it was not express in yeast, and it is reported as NA (Not Available). The + indicates the interaction. PRMT6 and ODC were added as a positive and negative control respectively.</w:t>
      </w:r>
    </w:p>
    <w:p>
      <w:pPr>
        <w:pStyle w:val="Normal"/>
        <w:spacing w:lineRule="auto" w:line="36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785"/>
        <w:gridCol w:w="880"/>
        <w:gridCol w:w="1041"/>
        <w:gridCol w:w="1202"/>
        <w:gridCol w:w="1202"/>
        <w:gridCol w:w="1363"/>
      </w:tblGrid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ARTNERS</w:t>
            </w:r>
          </w:p>
        </w:tc>
        <w:tc>
          <w:tcPr>
            <w:tcW w:w="74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RMT6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ull lengh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-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-1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87-1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87-37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85-375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ed2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TF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DK5RAP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m23-H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BP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OB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UTP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nRNP Q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GRSF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DK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nRNP-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RPF3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YPK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RDX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AAL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FtL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IF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INT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PRT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L38m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LDH-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FH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TP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PRTas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COPS3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RKX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ASP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VEP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UBB2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EPT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SJ-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RMT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+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D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9:54:00Z</dcterms:created>
  <dc:creator>Manfioletti</dc:creator>
  <dc:description/>
  <cp:keywords/>
  <dc:language>en-US</dc:language>
  <cp:lastModifiedBy>Guidalberto Manfioletti</cp:lastModifiedBy>
  <dcterms:modified xsi:type="dcterms:W3CDTF">2012-12-10T09:54:00Z</dcterms:modified>
  <cp:revision>2</cp:revision>
  <dc:subject/>
  <dc:title>PARTNERS</dc:title>
</cp:coreProperties>
</file>